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D7C884" w14:textId="77777777" w:rsidR="00903781" w:rsidRDefault="00903781" w:rsidP="00403443"/>
    <w:p w14:paraId="233A9E31" w14:textId="77777777" w:rsidR="003B5168" w:rsidRDefault="00903781" w:rsidP="003B5168">
      <w:pPr>
        <w:pStyle w:val="Heading1"/>
        <w:numPr>
          <w:ilvl w:val="0"/>
          <w:numId w:val="0"/>
        </w:numPr>
        <w:ind w:left="567"/>
        <w:jc w:val="center"/>
      </w:pPr>
      <w:r>
        <w:rPr>
          <w:rFonts w:hint="eastAsia"/>
        </w:rPr>
        <w:t>S</w:t>
      </w:r>
      <w:r>
        <w:t xml:space="preserve">upplementary Table </w:t>
      </w:r>
      <w:r w:rsidR="003B5168">
        <w:t>1</w:t>
      </w:r>
    </w:p>
    <w:p w14:paraId="5C58D0B6" w14:textId="3287EA77" w:rsidR="00903781" w:rsidRDefault="00E321EA" w:rsidP="003B5168">
      <w:pPr>
        <w:pStyle w:val="Heading1"/>
        <w:numPr>
          <w:ilvl w:val="0"/>
          <w:numId w:val="0"/>
        </w:numPr>
        <w:jc w:val="center"/>
      </w:pPr>
      <w:proofErr w:type="spellStart"/>
      <w:r w:rsidRPr="00E321EA">
        <w:t>Defferently</w:t>
      </w:r>
      <w:proofErr w:type="spellEnd"/>
      <w:r w:rsidRPr="00E321EA">
        <w:t xml:space="preserve"> methylated CpG loci on 23 </w:t>
      </w:r>
      <w:r w:rsidR="003005E4">
        <w:t xml:space="preserve">Hub </w:t>
      </w:r>
      <w:r w:rsidRPr="00E321EA">
        <w:t>DEGs</w:t>
      </w:r>
      <w:r>
        <w:t xml:space="preserve"> in methylation sequencing</w:t>
      </w:r>
    </w:p>
    <w:tbl>
      <w:tblPr>
        <w:tblW w:w="10402" w:type="dxa"/>
        <w:tblInd w:w="-62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188"/>
        <w:gridCol w:w="567"/>
        <w:gridCol w:w="993"/>
        <w:gridCol w:w="1701"/>
        <w:gridCol w:w="708"/>
        <w:gridCol w:w="709"/>
        <w:gridCol w:w="709"/>
        <w:gridCol w:w="1417"/>
        <w:gridCol w:w="851"/>
        <w:gridCol w:w="1559"/>
      </w:tblGrid>
      <w:tr w:rsidR="003005E4" w:rsidRPr="00E321EA" w14:paraId="1470D6E4" w14:textId="77777777" w:rsidTr="003005E4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1849B" w:themeColor="accent5" w:themeShade="BF" w:fill="00B050"/>
          </w:tcPr>
          <w:p w14:paraId="32A6473F" w14:textId="77777777" w:rsidR="003608CC" w:rsidRPr="00E321EA" w:rsidRDefault="003608CC" w:rsidP="00E321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1E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1849B" w:themeColor="accent5" w:themeShade="BF" w:fill="00B050"/>
          </w:tcPr>
          <w:p w14:paraId="30080518" w14:textId="77777777" w:rsidR="003608CC" w:rsidRPr="00E321EA" w:rsidRDefault="003608CC" w:rsidP="00E321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1E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1849B" w:themeColor="accent5" w:themeShade="BF" w:fill="00B050"/>
          </w:tcPr>
          <w:p w14:paraId="3EB82EF4" w14:textId="77777777" w:rsidR="003608CC" w:rsidRPr="00E321EA" w:rsidRDefault="003608CC" w:rsidP="00E321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21E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UCSC_RefGene_Group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1849B" w:themeColor="accent5" w:themeShade="BF" w:fill="00B050"/>
          </w:tcPr>
          <w:p w14:paraId="3AEE1A30" w14:textId="77777777" w:rsidR="003608CC" w:rsidRPr="00E321EA" w:rsidRDefault="003608CC" w:rsidP="00E321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21E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UCSC_RefGene_Name_Annovar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1849B" w:themeColor="accent5" w:themeShade="BF" w:fill="00B050"/>
          </w:tcPr>
          <w:p w14:paraId="692078D8" w14:textId="0E4E2BA0" w:rsidR="003608CC" w:rsidRPr="00E321EA" w:rsidRDefault="003608CC" w:rsidP="00E321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21E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GD_mean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1849B" w:themeColor="accent5" w:themeShade="BF" w:fill="00B050"/>
          </w:tcPr>
          <w:p w14:paraId="04B9DDB0" w14:textId="77777777" w:rsidR="003608CC" w:rsidRPr="00E321EA" w:rsidRDefault="003608CC" w:rsidP="00E321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1E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C_</w:t>
            </w:r>
          </w:p>
          <w:p w14:paraId="1DC8E2F8" w14:textId="13678083" w:rsidR="003608CC" w:rsidRPr="00E321EA" w:rsidRDefault="003608CC" w:rsidP="00E321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1E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1849B" w:themeColor="accent5" w:themeShade="BF" w:fill="00B050"/>
          </w:tcPr>
          <w:p w14:paraId="1CBD5437" w14:textId="77777777" w:rsidR="003608CC" w:rsidRPr="00E321EA" w:rsidRDefault="003608CC" w:rsidP="00E321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1E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  <w:p w14:paraId="3EB7F82B" w14:textId="7EF51F43" w:rsidR="003608CC" w:rsidRPr="00E321EA" w:rsidRDefault="003608CC" w:rsidP="00E321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1E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1849B" w:themeColor="accent5" w:themeShade="BF" w:fill="00B050"/>
          </w:tcPr>
          <w:p w14:paraId="32B86CAD" w14:textId="77777777" w:rsidR="003608CC" w:rsidRPr="00E321EA" w:rsidRDefault="003608CC" w:rsidP="00E321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21E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th.diff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1849B" w:themeColor="accent5" w:themeShade="BF" w:fill="00B050"/>
          </w:tcPr>
          <w:p w14:paraId="682E07A1" w14:textId="77777777" w:rsidR="003608CC" w:rsidRPr="00E321EA" w:rsidRDefault="003608CC" w:rsidP="00E321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21E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1849B" w:themeColor="accent5" w:themeShade="BF" w:fill="00B050"/>
          </w:tcPr>
          <w:p w14:paraId="21E9766C" w14:textId="77777777" w:rsidR="003608CC" w:rsidRPr="00E321EA" w:rsidRDefault="003608CC" w:rsidP="00E321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1E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</w:tr>
      <w:tr w:rsidR="003608CC" w:rsidRPr="00903781" w14:paraId="583DBC01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0B18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77558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6A96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DEB2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3E28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IT3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7620),IFIT1B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9468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480F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97757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556D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1082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1ED9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27921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4B87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21306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645D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887E-0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A933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3C62C6D9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2603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03726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1B60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1368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4FEC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IT3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6028),IFIT1B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060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EC2C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226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442C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51883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2ECB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93632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FFE3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129273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7BC9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972E-0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CAC1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0338B719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33A2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552874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38B341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E5A90E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376B8E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FEAF83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84254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441F9C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91330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217209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843378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C49A1E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92924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FD540C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575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89264F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484C06D4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4D94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35420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F5BA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CA3C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428B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-AS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822F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71499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20E5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69117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DB4E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24739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2588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02382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A7BD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702E-0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C837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58CEFCFE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EDF5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92886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BBF4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63ED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4B5F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-AS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897F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14892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BB5A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3896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595D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779679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2842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75924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5337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2596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B887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2CB42E2E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C8C3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86536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C020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7B86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99DF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1AC1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1954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2B3C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4738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7F4E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46328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BBF7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92784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D789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538E-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F3B5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6350D308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C6FA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10600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53F4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A45B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04D2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F564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70572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D6D1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65689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F8F0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75208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FFBA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95116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6214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402E-0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D408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044AAC05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CB40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63929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3F78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C586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8372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5291),KIF18A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43298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DB1A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28537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47E7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69281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4D40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707444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6018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59255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4953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102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05FD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5FDC639F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5E7E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24234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D4EB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1DA9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B7BF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85791),KIF18A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12798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335F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8843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B17C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67408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C2A9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616915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A17D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21026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1E6D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885E-0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9263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276315EC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6C1D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08288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694D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7F59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639C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7F2E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39639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F147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05580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0CCB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39370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A0D6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36594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1E7F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044E-0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4649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358265FE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CD34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17180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13A4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4C10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F101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5F8B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30849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28C1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3363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46C6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76646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05BE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102781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3742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225E-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DAF8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33641458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F865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42752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23D0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C2BE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E230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F220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18466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958A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28380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B175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062226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C788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90085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94EF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700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8D29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3338B247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D48D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82942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1186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22A9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9CB5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P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32C6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95003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B9B0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99435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8129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56208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D448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404431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9DE0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704E-0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BDC8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1E767727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C0DA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34110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3D06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EBD0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5DB6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P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5848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32268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9BDA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35929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D999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19108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B161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403660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B6C7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248E-0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DEB3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26958C9E" w14:textId="77777777" w:rsidTr="003608CC">
        <w:trPr>
          <w:trHeight w:val="36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5CD8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28992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AEDB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E635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6D77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P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8BBE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84408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D14B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96619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05FC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184395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686E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87789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2BF5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885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111D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415876CD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04F6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93545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22F1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5E3B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ECE0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P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C490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28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AF56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12735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5320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08602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E216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384135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4FA0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195E-0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FC15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55807CFF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274A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21078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2373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DC95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218E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P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1760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34665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8EB5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48072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84BE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11144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5CA9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213406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9061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07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4161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343C641D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81A2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66890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02A0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8280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563B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2098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8741),ETS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48579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BBFD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22745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B731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44140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A5CD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766816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7B19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78604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5BF4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949E-0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F0FC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50441FCA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96FE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38025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6895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FD70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9DEA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2098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77233),ETS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40087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88A9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11189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8EB9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16698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1DC1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285005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4291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9449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9BBB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071E-0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F887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3782A2D3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4764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g1940250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B53B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79B5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EA50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2098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00240),ETS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17080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A76D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14896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D631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86768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EDBB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30246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FF96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17187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0FE2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622E-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AF47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13038142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D47B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20638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4901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7C78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F2AF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2098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52908),ETS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4412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C26B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67192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699B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39708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2F94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95773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150A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72516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F5A2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100E-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FB73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F95CF9C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28C2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37279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6AEF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2556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321F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1088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91002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0241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71777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651E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95694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14EA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380774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2616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331E-0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4455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786C6A8E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A70C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96616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6869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572E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6801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8DAD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93581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02A5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03850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458D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20601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0194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010268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679F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539E-0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F960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33E5E810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0B0C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762550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A075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7D6F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DA29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F26F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356492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76ED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30938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3C0B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31688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3FB9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974445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715D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087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06A2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5048A855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46BA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11654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2A1D3B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543A6E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F662E0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8694AE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31208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6B80B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77174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935F5E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71917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627575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045965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4E75D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335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52CBC8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64C59612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EAE4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29067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1AF9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B0C9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Exon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F3F5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63D7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13973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067D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91457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BFDF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78680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9DCC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577483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8343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669E-0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45AA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782B7705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B2A9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71110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E054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E2D0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1EEA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S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4375),LOC101929538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9307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C204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76543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E984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55199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407C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06037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C059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78655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E20B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573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8D40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1DA391B0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1F08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689482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552A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14BF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Exon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C983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E886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20891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35AD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00594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1B7C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235925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387C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20296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C081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89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FEF7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643F951A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8C96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45521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364A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984F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Exon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F661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46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039F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43904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CE4B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55046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E2EF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838593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CC3A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88858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B86A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052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4A1C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79AB8741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7F4A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71682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1FF0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10D9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39BE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5orf54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3063),THBS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13174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3F10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41197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3182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59537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24BE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20245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6147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2183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BDA4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7640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957D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53EC5E65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0B2A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604788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81F1F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2BF63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7911D8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5orf54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9554),THBS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06683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7B18E9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51644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1B94E6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15351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D012A1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706117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0B7C2F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36292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4C044A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310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D9430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3D9F5E05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E2B2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64163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A1E3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5A31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E2F9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5orf54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56990),THBS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69247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7885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83938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5B07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91159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0B18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54349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78D7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307221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BE19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253E-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3173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141EB016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6BE0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79394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4248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AF63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3556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5orf54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73112),THBS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53125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D987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69045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F6B8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66642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D8AA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70433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C729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097596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41F5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471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58CF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08873474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5FE3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71860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6E6C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0A6A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540C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5orf54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78859),THBS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47378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1CF1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61439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177B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03748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BB98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26347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9FD8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942308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13EB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366E-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7AF2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E1F914B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3EBF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95951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0CB9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FE7D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D86C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5orf54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19922),THBS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06315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88DC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74145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3B7B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94932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C296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57587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CE4D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20786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36A6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172E-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3B62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75855CA3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5BAA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30070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8A621F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871A1E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5DC67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CA54B6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59713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C4A407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51789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798599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67311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B2DF4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992075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B2DBC8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484E-0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0D925A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66497CE0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FE08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77625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5C36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64C3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7A9B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1989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7665),CCL2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3988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1A94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71974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71FF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78651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2428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50768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E782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20667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349F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052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C8C9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24C6355E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8944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98735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D987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F3FA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9166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1989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8989),CCL2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2664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FF8B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02087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4D85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96658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CA8B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78226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090C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494571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DF8A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916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7CA3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9B9064F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A1B4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94972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FF4911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46ED83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B69FDB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1989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6019),CCL2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634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ACEB5D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8874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72240E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82556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820FBC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68250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46869B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593809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4ACA2E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353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D29DAB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F96379C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3DE8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69862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D25C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0293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A644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2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838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8D5B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94472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BD79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14610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9F32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01162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2D7D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120137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F52C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875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662B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20908F9C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044C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86415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C19E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9A96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5888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03F0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51631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EA1A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58164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D0AD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2041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4CAC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406532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3AF0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884E-0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554B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62164FF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208F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g14598213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E7E0B5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487251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FA6943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288866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F81A3B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60260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B72AD3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44466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96B51D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840860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52ECC6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15794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F63EFC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854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C3987F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75FC5A5A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C5DE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80728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A795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F1C4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CF02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-AS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1B65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05399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CD31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07774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9F42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78882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7CF1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602374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F655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002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22CC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0B1B2F15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3384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83528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B324F0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40FE1D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058DF6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-AS3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EE73FE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42804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88A647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44431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03D1F3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25991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3E46A9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001627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D9C6E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987E-0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87497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7D9AD22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9F6F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27952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466B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5D73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E5D8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-AS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1C0B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84842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BE09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86663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3B0B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60465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FF8C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001820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709D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98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1C83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71D46C31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3C71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49040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88CF9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90835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50C406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814BCE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43974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A018A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02791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EDE88A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322615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2C205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41183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9E0941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636E-0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F1B353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54D972C6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79A5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09106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FA110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A6CA77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56068B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7D659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75909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9AE46F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77708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DE4482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072442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9B1716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98200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759AB0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072E-0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671551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6A3D9511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4EA9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91555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8D32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9B51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5347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9131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69495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EE8A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13999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0DD9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473751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27C5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55495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816A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866E-0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5A73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3CCE6E63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C991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13213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936F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E32A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A7F8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B021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47914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CDD4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19152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32A8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143043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3E04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28761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0C09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52E-0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A161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4244D31B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D935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774834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4BB815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85D108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54F56B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CF74ED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759289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697901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60608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F7F155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680552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961E4A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153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B8C8EF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206E-08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A29D7B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4E2F2F5D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38DE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329218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7486BC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05B915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3E3FE4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307362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88347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6B66CB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4515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F7642F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706604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6F3A8F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43189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CA5DE2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066E-0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997C36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3DFB8F19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8D56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809589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660C43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954310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DE88E4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8B92D1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00618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3032C4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00404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C5D19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498061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F058F9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00214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362DE5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446E-0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81A249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619E2B94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D99C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92724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CF1767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65B2B0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8E2CA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EE862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37617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F9D006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516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525236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750481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CCC9BF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85937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087E8E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3E-0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DD2233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0F6D22B3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ABFD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496203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D9F0E6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9F830B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17228F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CCF8CE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88157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15CB36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681199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C5B9FE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023584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125C2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20037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566FC7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581E-0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C518BC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2EA93696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8DDC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30654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20B3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42B1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61ED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868C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03405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95CA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04193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39CB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575322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0584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99211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8357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411E-0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11ED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2BDA16CA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FE47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796713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D0CB07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DB0CD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08869C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10BFC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54530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599D52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03336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992811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992990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470613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51193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64D9A5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916E-09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8172B0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0EA4D17B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9113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39807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6FA1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4651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8354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0A11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92972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14EB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10740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5AE6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111977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F884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82231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C82E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824E-0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AE16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512341B6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5189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98257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D994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DD74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908F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1BCB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70207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25F1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26560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7240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437173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D707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43647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F618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1798E-0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6F8C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6D3B4690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CC55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99598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BC63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F1DF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E6B1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9F9C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26439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F1B1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39695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FCB4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29670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62EE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86743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2DC3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182E-0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7086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0A31BCE7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F040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75831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9D11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8203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8161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-AS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D5F9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52339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86FC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6643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51C4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735251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ABAB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85907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9E00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328E-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9C68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5D526307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8A29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358929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EF1547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B413CA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0BFD4B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-AS2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E7796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68534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E2A08A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57625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D9A3E5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981283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156637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10909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32166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339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149F54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0FACE7F0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DE80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83311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6AAF7E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7F5754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A19B6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D229E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81876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39E593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30885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CD2363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0959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7772A5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249008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19FE1D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299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1A26FE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945C0E6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A99E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551743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400451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966253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EADB35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46D05B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99870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5803A8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30794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351539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17294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006A7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930924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5017AA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113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E1AE81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7FC9C47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6008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751149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54F5E7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0E7B4C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40EFCF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F1AE96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20284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678D03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45894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3D87FA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56829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3A63A5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25610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19853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051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FB1FB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386A49C6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41FB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71534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6428E9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653D8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0F5410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A933F7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29176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DF6CFF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917099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94E36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37236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AE430B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262533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F2CED7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211E-0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870BF5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04D3E2E2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CF57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23821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0829DF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DF2F99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D5E5FD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6B503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8438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1F0CA3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53189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D8B367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35848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0B6395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268801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9C1C57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533E-0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DD74B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0693119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3AD6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791563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B0F325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10A91B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D85D59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4DA64E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52723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95DE07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72596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177FF7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035640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38FEC0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80127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35E3E5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231E-0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1B2B8D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5C79EE0C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D59A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759192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FB48C9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83716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9A2346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L1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D324F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99503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53D3A3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71478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8EF5C2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2138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1AFD80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071974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00634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75E-0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EEE067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EA15496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E29C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336374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84EAC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630362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99554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DAD9CC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30519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8638E5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0957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E58DE7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48346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25AADC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279053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BC8A5F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285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668696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A9C4503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6DE1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g0686283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9F35C9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34023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E44FCE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ED5769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696629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E33FA5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322389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B16BF6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47740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B8D0C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62576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72ECC7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922E-0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1385ED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843FE4A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0602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23307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746814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6D96B7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DFC675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A95F22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63567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5770C1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14802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316E2D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52285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008EC7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051235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165022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366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196FBB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106B8988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F302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01873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6344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FB2E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F033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E480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87463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EF63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35988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8472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752385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DFB8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5147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766E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940E-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66DB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6A116A07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7D28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737448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4D17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3F00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C592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51BE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69731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D55E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1359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61E1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396498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E478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56140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9FB3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185E-0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6002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67FC58C5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D8AC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85446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D61ADE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759B7A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7E6A29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54539),LOC100506403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68671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C739CD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05975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A539EF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10270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5066DE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709651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B320A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95704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CF818B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555E-0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6B5654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5A394901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66BE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20026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0C79F0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52C4B9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F5C083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55944),LOC100506403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67266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30631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37984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85601E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73750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694F77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156746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E6F25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64234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5ECBB1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89E-09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6D6D1B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7DB2FFBA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2832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48011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55F510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B55BA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C8A004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56008),LOC100506403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67202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982173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3551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EC16AC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59782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D2B21C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470740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BC7B7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75729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BD9040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676E-0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76F8E4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4530918A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9880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17201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3B3EEA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D63C8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DDDD18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56043),LOC100506403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67167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22202F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784949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DD8213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24847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77DF10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395514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595458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53647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A9A3D8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717E-0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4D4078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65972AA2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C456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719727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0E89C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8C98F8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79348B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56248),LOC100506403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66962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E9118D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00132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F73091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421749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B314D9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518315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D7977B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57957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7F2584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207E-09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0728CF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0F00F38F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B848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66459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329378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43AD9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266CC7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07292),LOC100506403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15918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BBED51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252159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301595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91773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5CD998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345890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88977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33442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281AA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208E-0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6FBA54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014DF46E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C691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09955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A8CE1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9F7BC7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063F8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67839),LOC100506403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5371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78580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41377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DD4FCB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73842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EEF2CC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9060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896A32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67535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5FD80D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433E-0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E76DEC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0E0F118C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6DBE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10440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F12B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F08F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77FC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3,TIMP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B3FB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74225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8054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05374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F5EA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74181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F92E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631148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4489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711E-0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BCE8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786BE64B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0EF0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75207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17F41E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A100AB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477F97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R149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74271),MME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19663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0E37C6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57446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295FD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01984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84F0A8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79496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B52EEA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044538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79B275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903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CB9A13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1D961DC6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EC78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65493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EA533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A888EB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3D82C3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8813E9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77495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14A173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47467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269916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86980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6FB7F3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369972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94B812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79271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9041B4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115142AE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0FF4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31477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D680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BF72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693A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708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6E1C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22963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0AA0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73895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75F0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525167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567E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49067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F28D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297E-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4F25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1EAAF3EA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7CF9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96929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3F7E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9176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2B74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608),LINC01487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0608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429F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25492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B86E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06283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259E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25775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ED50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19209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FEBB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756E-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F3D2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76470F0B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C288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766448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D8CB38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9D09AD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2CFE3B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SR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261),TNFSF10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1791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62E978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24792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4775D9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44416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24F7F3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638667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ED054B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80375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94FEF3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434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8A1E7D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75C010F1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91C3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97931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5B861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34686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896839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SF10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493),LINC02068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5978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4D3297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65063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3EB455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34228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3D0563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645721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88C25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30835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936FB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8832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52C0B7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1686E992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6E96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03358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51E5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A989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DE67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927190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2406),SEMA6A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578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F644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56047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68CC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27965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35C6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38257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B9D8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371918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7F96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513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3BD0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63672C8D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B327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10555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88C1AC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1EC47C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08B081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A6A-AS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4B4FFB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90521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EC2AD7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43161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D8507C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80494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388C9B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1526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AE681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715E-0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AE58D3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3E7BE7DD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5188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586894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22BD8A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7243D9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45A998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A6A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E793A2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22260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BB8757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96450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E7FD9E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78601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9D86F2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174189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F2E0AE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82509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D7BB92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733C7BB1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ACE2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94165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C43388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9DBAF9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BECF27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A6A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082737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38795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9462F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77251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2A5633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273983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DDB10E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61544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823B63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777E-0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D36328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03CE19B3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226A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g2506684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72413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C3CC5C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7B50B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A6A-AS2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980),LINC02214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29122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5CE8AC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78653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FAFD2A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64665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7315E5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27472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BFDB56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486011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F25234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283E-08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E0A2B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0AF61C1E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CA0C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747177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36FAC7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E38D68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589FB5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STM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93CDC2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80600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ED78C3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127769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E2A894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42497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E108D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32176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1DD63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808E-0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8E2417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774271C9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172F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60700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C4D6F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478462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5293B3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PS18A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3876),VEGFA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8521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E90BCF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04887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1AE915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98619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10AC49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36059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524DD2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093731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244E42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028E-0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25A24C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553FFAB4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4176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02292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CD23C6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8643CE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880F23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A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973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0DA6DB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9147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6B0412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08192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2C1359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84433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930A37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216715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9FBD10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81223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DE8C0F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73E06626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1BAF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81300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5EE349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E64CB7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BDF688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I2-AS3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35000),GNAI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28623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6BDAB5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94413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562461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84045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627263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986607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6F1C14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10368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38FBA1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59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EDE11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6C98962F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BAE4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26651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5189D3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C53801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66367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I2-AS3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08575),GNAI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55048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654C1E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21027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CA0A7A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17041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A4D2DA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06105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DDD340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0398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A222B5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831E-0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17625E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4DB5230B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67AA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445278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D5CB3A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86617F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FB14A7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I2-AS3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13227),GNAI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50396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0C092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75442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C711A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22368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BFD054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80236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4BFD41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346925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E39A1F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419E-0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F41786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0C947FC5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E411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974807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2E44FB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BD243E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C8469B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I2-AS3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39289),GNAI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4334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B2EE64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89485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145D25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33660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EA3408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72792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7F03F1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044175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6B1DF8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108E-0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32564B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19535042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6552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06683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D6F9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DE29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9CD2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I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DEDA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99374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2915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06788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F35A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58894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A79E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207413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4314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646E-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5C64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57E1FF0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AA0A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41800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0314A9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E0706E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EA09E6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I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F14F05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858419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153D8E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49971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8B4ACF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488812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65D8A6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35870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D9279B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868E-0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2DD62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7DBB202A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C1EB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63642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A542FB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B797B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44E4B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I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43299),LOC101927269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038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721B5F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45847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34E3CB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34599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7C01A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59578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F59822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11248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7E3A58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255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01879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6ACCA032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DDE9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728783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075D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6453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98BE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56647),COL1A2-AS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06210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5DFA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02798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1F3D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4184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467B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08001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B541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23904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6895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638E-0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4617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07B4DC81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A896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74806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5721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7592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4748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53722),COL1A2-AS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09135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7A36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53890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3E5E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92640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7C01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38629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FE3E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838750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7EB3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9172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0BCB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55FDED9B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BE56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52068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C1D790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1B84FF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6DFA11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51222),COL1A2-AS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1635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46412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99283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43DFE6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55405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954DC8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844961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79DFD1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43878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3033C7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975E-0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6ECD03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125C6981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142A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261354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4B6D75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570C45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228B78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2-AS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178),COL1A2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525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2AAA3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42318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9CFB5E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44355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08216D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44864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9B22DB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302037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3916F0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881E-0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362DA4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66FE3905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8249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25872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0AFE36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6B3FC0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D94E7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2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765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5D4B09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11385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B87C85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52665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31E1EC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79744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58EA7E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341280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CCC484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712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3906EF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796653C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E6A9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348014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CAC847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1629FF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A0E08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2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724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0BB50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37474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F2CE4F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62180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5901F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27423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9AD54F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524705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9A0973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764E-0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1B9FFC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9531BCF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696D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69585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AC6CE5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7E5C31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479C54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2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64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01AFDB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94005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684C01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90559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DC9B49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82610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22630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96554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3D800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834E-0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6AEC1F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456AF27C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EA53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368049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DF4569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1A9C5A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90F79D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2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11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B9ED2C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90111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708BD7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68987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55A29D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5166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F05121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178876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0942AD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922E-0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A777FB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16C84613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54D9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511007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DDC1A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35B789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72F016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2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85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AD922E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21136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1CEE7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95885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BF4BF9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19260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767E45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174748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7AEE20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339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C2D093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3471FBC8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5035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g2694227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8CF1D6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CA762E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8A7FD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2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82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8B4A83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54621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5A6AE5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83878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67AD6F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51197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1964EC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029257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E59CC5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190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3B93D5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6C3578E1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4F9B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146903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C7C444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65377F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B2DE61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2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38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D82FC5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03585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517B17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20868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8FFA82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14225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2E2A10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317283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B497B7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625E-0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64CD28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21F06A83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B48E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30038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0D86E7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A123C3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stExon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89E0A2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2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19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CA1F59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20032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C57315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63802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80DADA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1484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FCAC23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1437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08AACA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666E-0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9BEA5E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336E6896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2EF5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52670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4CEF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3FAC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938A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4B9B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11540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4970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47493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2348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20420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5916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035952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81A6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169E-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D9CA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3A1192A5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F20C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588094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8852E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E1F42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60AD3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73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FA81C0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97793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F49685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7633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E353D1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81414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B760AA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778537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846ED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214E-0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40E77A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19EECE76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38E4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752089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E5CE1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620778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696B68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7845),PVT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3737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CEED1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75136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C6AB4B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52788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4A4479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29644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D5B6E0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377651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79809C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905E-0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E276F8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509C12BF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349B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766289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6E03BA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35CB8C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728841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3726),PVT1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7856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4767A2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25954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039954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78833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C2137A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963924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160368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47120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31838B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658E-0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9C89F8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14A34E78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7FF0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16337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24FA0F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3DFBD8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977106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B4132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98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94F98D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51869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DA7F3A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14454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F3B55A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153197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52285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799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417805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70C66A10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6024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58146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992F9F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68D840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E0FCD7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Q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3557B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84043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D7397F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17362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69ADD2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18761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E2371B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83331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0CD808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098E-0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EE2759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14708A4D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FCED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30325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30EDEA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C80909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B39097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Q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A073DF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7172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2E0736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63459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7B85EB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624944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161E3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08262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6931E3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058E-09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7CDFD0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7ACEA311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66B8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94599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6075BA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352FD9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D6617E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Q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102B02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33484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F2C355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46629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E07F3E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526674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2574F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86854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205AFA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554E-08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521A7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  <w:tr w:rsidR="003608CC" w:rsidRPr="00903781" w14:paraId="7E7C5B45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2C0D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92327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5BC766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16609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85977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Q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7F2E4C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7772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C3F8FC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59851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D7C2EF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92692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023B4B7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682129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4D8C6A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795E-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BBD0BD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57F9099D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6654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346624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D28D891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3092936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7EE43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Q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32160),CEP78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72104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84A29DB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61718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03486C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76380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247B4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617398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49A48F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61466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DEDA3A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50362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8E5EE6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3BA64E56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2BE7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346029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68129A2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426D5E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0E83B7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Q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75937),CEP78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8327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DCE1F13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93658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78AE9C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3531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36606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39663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C1C968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341656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FC857D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7823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6D02EF5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methylated</w:t>
            </w:r>
          </w:p>
        </w:tc>
      </w:tr>
      <w:tr w:rsidR="003608CC" w:rsidRPr="00903781" w14:paraId="50CF9BAD" w14:textId="77777777" w:rsidTr="003608CC">
        <w:trPr>
          <w:trHeight w:val="320"/>
        </w:trPr>
        <w:tc>
          <w:tcPr>
            <w:tcW w:w="1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8113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23827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4590189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59CB22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76C0DD0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Q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03073),CEP78(</w:t>
            </w:r>
            <w:proofErr w:type="spellStart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</w:t>
            </w:r>
            <w:proofErr w:type="spellEnd"/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191)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2714218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74351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E016FEF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45458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82FD5CD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182965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E29F93C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28893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B4B2B84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253E-0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F1B992A" w14:textId="77777777" w:rsidR="003608CC" w:rsidRPr="00903781" w:rsidRDefault="003608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methylated</w:t>
            </w:r>
          </w:p>
        </w:tc>
      </w:tr>
    </w:tbl>
    <w:p w14:paraId="47941743" w14:textId="77777777" w:rsidR="00903781" w:rsidRDefault="00903781"/>
    <w:p w14:paraId="27851AE9" w14:textId="77777777" w:rsidR="00903781" w:rsidRPr="00903781" w:rsidRDefault="00903781" w:rsidP="00903781">
      <w:pPr>
        <w:rPr>
          <w:lang w:eastAsia="en-US"/>
        </w:rPr>
      </w:pPr>
    </w:p>
    <w:p w14:paraId="353D18D0" w14:textId="24375564" w:rsidR="00403443" w:rsidRDefault="00403443" w:rsidP="003B5168">
      <w:pPr>
        <w:pStyle w:val="Heading1"/>
        <w:numPr>
          <w:ilvl w:val="0"/>
          <w:numId w:val="0"/>
        </w:numPr>
        <w:ind w:left="567"/>
        <w:jc w:val="center"/>
      </w:pPr>
      <w:r>
        <w:rPr>
          <w:rFonts w:hint="eastAsia"/>
        </w:rPr>
        <w:t>S</w:t>
      </w:r>
      <w:r>
        <w:t xml:space="preserve">upplementary Table </w:t>
      </w:r>
      <w:r w:rsidR="003B5168">
        <w:t>2</w:t>
      </w:r>
      <w:r w:rsidR="00DB6A14">
        <w:t xml:space="preserve">  Differentially expressed methylation sites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1902"/>
        <w:gridCol w:w="966"/>
        <w:gridCol w:w="1354"/>
        <w:gridCol w:w="1354"/>
        <w:gridCol w:w="1493"/>
        <w:gridCol w:w="1354"/>
        <w:gridCol w:w="1354"/>
      </w:tblGrid>
      <w:tr w:rsidR="00DB6A14" w:rsidRPr="00903781" w14:paraId="2CFCA74D" w14:textId="77777777" w:rsidTr="003B5168">
        <w:trPr>
          <w:trHeight w:val="320"/>
        </w:trPr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12DA1D6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54A7881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3A1D65C6" w14:textId="7031901D" w:rsidR="00DB6A14" w:rsidRPr="00903781" w:rsidRDefault="00DB6A14" w:rsidP="009037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</w:t>
            </w:r>
            <w:r w:rsidR="00903781" w:rsidRPr="00903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  <w:r w:rsidRPr="00903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ue</w:t>
            </w:r>
            <w:r w:rsidR="00903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03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903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test</w:t>
            </w:r>
            <w:proofErr w:type="spellEnd"/>
            <w:r w:rsidRPr="00903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14D6415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03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GD_Mean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7A95430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03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GD_StdDev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4B385122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03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_Mean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4A8D623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03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_StdDev</w:t>
            </w:r>
            <w:proofErr w:type="spellEnd"/>
          </w:p>
        </w:tc>
      </w:tr>
      <w:tr w:rsidR="00DB6A14" w:rsidRPr="00903781" w14:paraId="7CAE5911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02F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L11_2_1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E7A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6375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4766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85A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0907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414A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413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788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8436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487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14497</w:t>
            </w:r>
          </w:p>
        </w:tc>
      </w:tr>
      <w:tr w:rsidR="00DB6A14" w:rsidRPr="00903781" w14:paraId="10C66223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DED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L11_2_2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5C62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EEA0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6368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2D7E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5145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0B8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352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CC5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4458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986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05914</w:t>
            </w:r>
          </w:p>
        </w:tc>
      </w:tr>
      <w:tr w:rsidR="00DB6A14" w:rsidRPr="00903781" w14:paraId="0FF4F5A8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823A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L11_2_2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B6A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C8E3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8223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959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3586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95A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802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F7D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6417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B47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43747</w:t>
            </w:r>
          </w:p>
        </w:tc>
      </w:tr>
      <w:tr w:rsidR="00DB6A14" w:rsidRPr="00903781" w14:paraId="4A4E1C60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E43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_1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853E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7A02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9232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7A7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0729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011E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804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9AF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5061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B38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95044</w:t>
            </w:r>
          </w:p>
        </w:tc>
      </w:tr>
      <w:tr w:rsidR="00DB6A14" w:rsidRPr="00903781" w14:paraId="737702F5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77C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_2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CC2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0395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9793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37E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6275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864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867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D29E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122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D12A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41152</w:t>
            </w:r>
          </w:p>
        </w:tc>
      </w:tr>
      <w:tr w:rsidR="00DB6A14" w:rsidRPr="00903781" w14:paraId="1B95EAFD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74E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_2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A99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D522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5130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3392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7121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470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01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7D7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7977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EDF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65138</w:t>
            </w:r>
          </w:p>
        </w:tc>
      </w:tr>
      <w:tr w:rsidR="00DB6A14" w:rsidRPr="00903781" w14:paraId="5A83B55E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AAD9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_4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36D9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11E0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1063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9FB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9163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BAB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862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082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850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810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34413</w:t>
            </w:r>
          </w:p>
        </w:tc>
      </w:tr>
      <w:tr w:rsidR="00DB6A14" w:rsidRPr="00903781" w14:paraId="753FE2C0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D07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_4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F54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0699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28437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EDB3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692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EF3A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789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6002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4913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01B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54055</w:t>
            </w:r>
          </w:p>
        </w:tc>
      </w:tr>
      <w:tr w:rsidR="00DB6A14" w:rsidRPr="00903781" w14:paraId="1C8D0387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DEE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4_2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273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9CDA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908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426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0989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D9EF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856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A89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8040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E7E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15165</w:t>
            </w:r>
          </w:p>
        </w:tc>
      </w:tr>
      <w:tr w:rsidR="00DB6A14" w:rsidRPr="00903781" w14:paraId="0C82A765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028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2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962A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87AC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0945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B71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12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AC8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4101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48E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8185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9C0F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27624</w:t>
            </w:r>
          </w:p>
        </w:tc>
      </w:tr>
      <w:tr w:rsidR="00DB6A14" w:rsidRPr="00903781" w14:paraId="3D4FF600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8D29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S1_2_NEW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0B99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E525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4076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79F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035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8AB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019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58B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507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FE5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93358</w:t>
            </w:r>
          </w:p>
        </w:tc>
      </w:tr>
      <w:tr w:rsidR="00DB6A14" w:rsidRPr="00903781" w14:paraId="4D1B7910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2B0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I1_2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7AE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6462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6853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B82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6426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8A2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371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DA0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9299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D1E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6783</w:t>
            </w:r>
          </w:p>
        </w:tc>
      </w:tr>
      <w:tr w:rsidR="00DB6A14" w:rsidRPr="00903781" w14:paraId="591215A4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351A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P3K5_1_2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FB9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AA56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7733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9C1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817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884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577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E90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4770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5D7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53821</w:t>
            </w:r>
          </w:p>
        </w:tc>
      </w:tr>
      <w:tr w:rsidR="00DB6A14" w:rsidRPr="00903781" w14:paraId="455D0FF3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2C3E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_4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FD1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7E5F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4527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C7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709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D5CA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117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50B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8620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6E6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83052</w:t>
            </w:r>
          </w:p>
        </w:tc>
      </w:tr>
      <w:tr w:rsidR="00DB6A14" w:rsidRPr="00903781" w14:paraId="52B08F52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A429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_4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8C4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D317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8780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FBE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8426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07D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318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6473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8812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631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07914</w:t>
            </w:r>
          </w:p>
        </w:tc>
      </w:tr>
      <w:tr w:rsidR="00DB6A14" w:rsidRPr="00903781" w14:paraId="0DB8E677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238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59E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537A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4148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57A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725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429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242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17F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999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288A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71556</w:t>
            </w:r>
          </w:p>
        </w:tc>
      </w:tr>
      <w:tr w:rsidR="00DB6A14" w:rsidRPr="00903781" w14:paraId="306F9C07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1CC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C4F3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8321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9579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758F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0282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D05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987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11FE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7148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1C7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74723</w:t>
            </w:r>
          </w:p>
        </w:tc>
      </w:tr>
      <w:tr w:rsidR="00DB6A14" w:rsidRPr="00903781" w14:paraId="7E93A778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79E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_3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959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9394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5363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353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950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250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270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091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836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698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30718</w:t>
            </w:r>
          </w:p>
        </w:tc>
      </w:tr>
      <w:tr w:rsidR="00DB6A14" w:rsidRPr="00903781" w14:paraId="5DB125D7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A17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_3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9AF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C0CF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4681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AAB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3975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103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036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8FA9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9449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134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73837</w:t>
            </w:r>
          </w:p>
        </w:tc>
      </w:tr>
      <w:tr w:rsidR="00DB6A14" w:rsidRPr="00903781" w14:paraId="30BC671D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98E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_5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89B2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38EB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8596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859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7530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7D6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803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8A92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301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0A49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57477</w:t>
            </w:r>
          </w:p>
        </w:tc>
      </w:tr>
      <w:tr w:rsidR="00DB6A14" w:rsidRPr="00903781" w14:paraId="368DB496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A02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FR_1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98C3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4B34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7429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E5FA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7885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8AB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351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D26A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365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2C5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84177</w:t>
            </w:r>
          </w:p>
        </w:tc>
      </w:tr>
      <w:tr w:rsidR="00DB6A14" w:rsidRPr="00903781" w14:paraId="4DE42109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B40F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FR_1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8DE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74EB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8466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41A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9204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54D3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271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DC2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4661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775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3943</w:t>
            </w:r>
          </w:p>
        </w:tc>
      </w:tr>
      <w:tr w:rsidR="00DB6A14" w:rsidRPr="00903781" w14:paraId="453141DD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427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FR_2_1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B429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5612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9321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CDD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3398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F6F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9757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1702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1804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60D2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669698</w:t>
            </w:r>
          </w:p>
        </w:tc>
      </w:tr>
      <w:tr w:rsidR="00DB6A14" w:rsidRPr="00903781" w14:paraId="6A365375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928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_1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22D2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C8D4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3492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2E4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098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3BA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634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31B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911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F35F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86248</w:t>
            </w:r>
          </w:p>
        </w:tc>
      </w:tr>
      <w:tr w:rsidR="00DB6A14" w:rsidRPr="00903781" w14:paraId="6362ECB6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A87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_4_1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B0F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0397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4821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AE7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8190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F9A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165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31A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741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71F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85522</w:t>
            </w:r>
          </w:p>
        </w:tc>
      </w:tr>
      <w:tr w:rsidR="00DB6A14" w:rsidRPr="00903781" w14:paraId="0B1D3F34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EAD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_4_1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1DF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717A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8642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47B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4380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DF2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5410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853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909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F1E9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26642</w:t>
            </w:r>
          </w:p>
        </w:tc>
      </w:tr>
      <w:tr w:rsidR="00DB6A14" w:rsidRPr="00903781" w14:paraId="10389F77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734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_5_NEW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25E9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419F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043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52C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85019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198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993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E7DE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708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26D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13269</w:t>
            </w:r>
          </w:p>
        </w:tc>
      </w:tr>
      <w:tr w:rsidR="00DB6A14" w:rsidRPr="00903781" w14:paraId="2ECE0EBE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4E0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3_2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4C6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7199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5556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D46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5712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04E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0480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11A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6822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C1CA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86907</w:t>
            </w:r>
          </w:p>
        </w:tc>
      </w:tr>
      <w:tr w:rsidR="00DB6A14" w:rsidRPr="00903781" w14:paraId="79BBB45B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56E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3_2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D6FE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C5A2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035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BF5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6956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CD6F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112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05F3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1526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00F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94917</w:t>
            </w:r>
          </w:p>
        </w:tc>
      </w:tr>
      <w:tr w:rsidR="00DB6A14" w:rsidRPr="00903781" w14:paraId="5E509870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02D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3_4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CEA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4FEE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9139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3BF3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2421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8EA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533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768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784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E4A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63578</w:t>
            </w:r>
          </w:p>
        </w:tc>
      </w:tr>
      <w:tr w:rsidR="00DB6A14" w:rsidRPr="00903781" w14:paraId="2A450581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E77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A6A_2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885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5AF5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6389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2B5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5002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92C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902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B5E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9396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4252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04648</w:t>
            </w:r>
          </w:p>
        </w:tc>
      </w:tr>
      <w:tr w:rsidR="00DB6A14" w:rsidRPr="00903781" w14:paraId="7EEE83FA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E4CE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A6A_3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7C7E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B673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3423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6153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8851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7742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805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EB1A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2536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334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3108</w:t>
            </w:r>
          </w:p>
        </w:tc>
      </w:tr>
      <w:tr w:rsidR="00DB6A14" w:rsidRPr="00903781" w14:paraId="1927AF60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0A9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A6A_3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93DF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D67C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9227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324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814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C8D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5348E-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2A62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597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C26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03853</w:t>
            </w:r>
          </w:p>
        </w:tc>
      </w:tr>
      <w:tr w:rsidR="00DB6A14" w:rsidRPr="00903781" w14:paraId="1D3E1D54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A8D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A6A_5_NEW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944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114E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664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A8F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4056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E39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185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00F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828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70F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1441</w:t>
            </w:r>
          </w:p>
        </w:tc>
      </w:tr>
      <w:tr w:rsidR="00DB6A14" w:rsidRPr="00903781" w14:paraId="76D86F4E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ED70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STM1_1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DE4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BFC9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2077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4203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7180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253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511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7B5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2485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495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92799</w:t>
            </w:r>
          </w:p>
        </w:tc>
      </w:tr>
      <w:tr w:rsidR="00DB6A14" w:rsidRPr="00903781" w14:paraId="23948A6D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FD1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STM1_3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620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8380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6486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95BF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0142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AED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041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F153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9387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F61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49405</w:t>
            </w:r>
          </w:p>
        </w:tc>
      </w:tr>
      <w:tr w:rsidR="00DB6A14" w:rsidRPr="00903781" w14:paraId="1DAC4377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48A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P3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B67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C89A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563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AB1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8204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6CF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96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05A3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4469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2A2F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26664</w:t>
            </w:r>
          </w:p>
        </w:tc>
      </w:tr>
      <w:tr w:rsidR="00DB6A14" w:rsidRPr="00903781" w14:paraId="0F2E0BBF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DF6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9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74F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2B93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4437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812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748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1AA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031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FA3E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2412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EF3F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41989</w:t>
            </w:r>
          </w:p>
        </w:tc>
      </w:tr>
      <w:tr w:rsidR="00DB6A14" w:rsidRPr="00903781" w14:paraId="301939D4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5947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9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F02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EFA5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87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60DC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0808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C28B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021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3A8A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5056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BD7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418</w:t>
            </w:r>
          </w:p>
        </w:tc>
      </w:tr>
      <w:tr w:rsidR="00DB6A14" w:rsidRPr="00903781" w14:paraId="2F8E5E7F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568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A_3_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459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F6E4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5714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3E2D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810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2AC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382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D37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813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0E1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80192</w:t>
            </w:r>
          </w:p>
        </w:tc>
      </w:tr>
      <w:tr w:rsidR="00DB6A14" w:rsidRPr="00903781" w14:paraId="29B47699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EA15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A_4_NEW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E71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57C9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437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B293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479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BB91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356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A7C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4052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720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65092</w:t>
            </w:r>
          </w:p>
        </w:tc>
      </w:tr>
      <w:tr w:rsidR="00DB6A14" w:rsidRPr="00903781" w14:paraId="28B41F27" w14:textId="77777777" w:rsidTr="00903781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68F52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A_4_NEW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4F80F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24EC" w14:textId="77777777" w:rsidR="00DB6A14" w:rsidRPr="00903781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69119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6AE4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12988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7A218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755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3076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8772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9EC1E" w14:textId="77777777" w:rsidR="00DB6A14" w:rsidRPr="00903781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3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83744</w:t>
            </w:r>
          </w:p>
        </w:tc>
      </w:tr>
    </w:tbl>
    <w:p w14:paraId="40F51EAB" w14:textId="77777777" w:rsidR="00DB6A14" w:rsidRDefault="00DB6A14" w:rsidP="00403443"/>
    <w:p w14:paraId="44AB3F8B" w14:textId="491A2348" w:rsidR="00DB6A14" w:rsidRPr="00403443" w:rsidRDefault="00DB6A14" w:rsidP="003B5168">
      <w:pPr>
        <w:pStyle w:val="Heading1"/>
        <w:numPr>
          <w:ilvl w:val="0"/>
          <w:numId w:val="0"/>
        </w:numPr>
        <w:ind w:left="567"/>
      </w:pPr>
      <w:r>
        <w:rPr>
          <w:rFonts w:hint="eastAsia"/>
        </w:rPr>
        <w:t>S</w:t>
      </w:r>
      <w:r>
        <w:t xml:space="preserve">upplementary Table </w:t>
      </w:r>
      <w:r w:rsidR="003B5168">
        <w:t>3</w:t>
      </w:r>
      <w:r>
        <w:t xml:space="preserve"> Significantly Different in Abundance of Methylation Haplotype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1739"/>
        <w:gridCol w:w="1750"/>
        <w:gridCol w:w="1266"/>
        <w:gridCol w:w="1341"/>
        <w:gridCol w:w="1394"/>
        <w:gridCol w:w="1299"/>
        <w:gridCol w:w="1559"/>
      </w:tblGrid>
      <w:tr w:rsidR="00DB6A14" w:rsidRPr="00DB6A14" w14:paraId="085F1218" w14:textId="77777777" w:rsidTr="003B5168">
        <w:trPr>
          <w:trHeight w:val="320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25F62E34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70573A82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5D6C8137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(</w:t>
            </w:r>
            <w:proofErr w:type="spellStart"/>
            <w:r w:rsidRPr="00DB6A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test</w:t>
            </w:r>
            <w:proofErr w:type="spellEnd"/>
            <w:r w:rsidRPr="00DB6A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26A5FBB7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GD_Mean</w:t>
            </w:r>
            <w:proofErr w:type="spellEnd"/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48B66210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GD_StdDev</w:t>
            </w:r>
            <w:proofErr w:type="spellEnd"/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17DCDDB3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_Mea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0F31E65C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_StdDev</w:t>
            </w:r>
            <w:proofErr w:type="spellEnd"/>
          </w:p>
        </w:tc>
      </w:tr>
      <w:tr w:rsidR="00DB6A14" w:rsidRPr="00DB6A14" w14:paraId="29CEDBAA" w14:textId="77777777" w:rsidTr="00DB6A14">
        <w:trPr>
          <w:trHeight w:val="32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DED0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L11_2_1_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9EF8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ctttttttttt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358F" w14:textId="77777777" w:rsidR="00DB6A14" w:rsidRPr="00DB6A14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1367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81E6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112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0AF3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011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0789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896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E4E4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28568</w:t>
            </w:r>
          </w:p>
        </w:tc>
      </w:tr>
      <w:tr w:rsidR="00DB6A14" w:rsidRPr="00DB6A14" w14:paraId="4D94E4AD" w14:textId="77777777" w:rsidTr="00DB6A14">
        <w:trPr>
          <w:trHeight w:val="32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E49E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_1_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75C4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tttttttttttt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9720" w14:textId="77777777" w:rsidR="00DB6A14" w:rsidRPr="00DB6A14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4884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85EE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6718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FD76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6173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7766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6732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749A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56486</w:t>
            </w:r>
          </w:p>
        </w:tc>
      </w:tr>
      <w:tr w:rsidR="00DB6A14" w:rsidRPr="00DB6A14" w14:paraId="3B39298B" w14:textId="77777777" w:rsidTr="00DB6A14">
        <w:trPr>
          <w:trHeight w:val="32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AB8B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_1_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E683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ttttttcttttt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0276" w14:textId="77777777" w:rsidR="00DB6A14" w:rsidRPr="00DB6A14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420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3EA9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629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B26A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565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37E4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029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0630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28693</w:t>
            </w:r>
          </w:p>
        </w:tc>
      </w:tr>
      <w:tr w:rsidR="00DB6A14" w:rsidRPr="00DB6A14" w14:paraId="7BD63087" w14:textId="77777777" w:rsidTr="00DB6A14">
        <w:trPr>
          <w:trHeight w:val="32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85A0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_2_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1395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ttttttttc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0769" w14:textId="77777777" w:rsidR="00DB6A14" w:rsidRPr="00DB6A14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0473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F72D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4244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3D62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445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AFBE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039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EF61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55097</w:t>
            </w:r>
          </w:p>
        </w:tc>
      </w:tr>
      <w:tr w:rsidR="00DB6A14" w:rsidRPr="00DB6A14" w14:paraId="3B7D39F7" w14:textId="77777777" w:rsidTr="00DB6A14">
        <w:trPr>
          <w:trHeight w:val="32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B881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_4_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2AAC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tttttttttttttc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BAFD" w14:textId="77777777" w:rsidR="00DB6A14" w:rsidRPr="00DB6A14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0267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3FB9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03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5E72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720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04C5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79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CCBD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024E-05</w:t>
            </w:r>
          </w:p>
        </w:tc>
      </w:tr>
      <w:tr w:rsidR="00DB6A14" w:rsidRPr="00DB6A14" w14:paraId="4B1B3825" w14:textId="77777777" w:rsidTr="00DB6A14">
        <w:trPr>
          <w:trHeight w:val="32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8143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4_1_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BA97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ttttct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DEC4" w14:textId="77777777" w:rsidR="00DB6A14" w:rsidRPr="00DB6A14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2649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C99C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8467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5FA7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53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7EC8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7187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94D3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28361</w:t>
            </w:r>
          </w:p>
        </w:tc>
      </w:tr>
      <w:tr w:rsidR="00DB6A14" w:rsidRPr="00DB6A14" w14:paraId="325E524D" w14:textId="77777777" w:rsidTr="00DB6A14">
        <w:trPr>
          <w:trHeight w:val="32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C6F2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S1_1_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1426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ttttttt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AE61" w14:textId="77777777" w:rsidR="00DB6A14" w:rsidRPr="00DB6A14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4618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780A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4133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BEF9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889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17CC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73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AF92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70628</w:t>
            </w:r>
          </w:p>
        </w:tc>
      </w:tr>
      <w:tr w:rsidR="00DB6A14" w:rsidRPr="00DB6A14" w14:paraId="14E7FE56" w14:textId="77777777" w:rsidTr="00DB6A14">
        <w:trPr>
          <w:trHeight w:val="32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1AC7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YC_1_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3715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tttttt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04F4" w14:textId="77777777" w:rsidR="00DB6A14" w:rsidRPr="00DB6A14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2303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0D3B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3491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95BA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788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062B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562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745D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71118</w:t>
            </w:r>
          </w:p>
        </w:tc>
      </w:tr>
      <w:tr w:rsidR="00DB6A14" w:rsidRPr="00DB6A14" w14:paraId="00933A57" w14:textId="77777777" w:rsidTr="00DB6A14">
        <w:trPr>
          <w:trHeight w:val="32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E7F6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FR_1_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7D1D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ttcttttttttttttttttt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BCF2" w14:textId="77777777" w:rsidR="00DB6A14" w:rsidRPr="00DB6A14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5604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49AF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7801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9A23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906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0935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332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FD95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60659</w:t>
            </w:r>
          </w:p>
        </w:tc>
      </w:tr>
      <w:tr w:rsidR="00DB6A14" w:rsidRPr="00DB6A14" w14:paraId="4827C9EE" w14:textId="77777777" w:rsidTr="00DB6A14">
        <w:trPr>
          <w:trHeight w:val="32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BCCD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FR_1_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C9DC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tttttttttttttttttttc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C38A" w14:textId="77777777" w:rsidR="00DB6A14" w:rsidRPr="00DB6A14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1882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79B0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869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09FD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121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F977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817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19CE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80864</w:t>
            </w:r>
          </w:p>
        </w:tc>
      </w:tr>
      <w:tr w:rsidR="00DB6A14" w:rsidRPr="00DB6A14" w14:paraId="16A01435" w14:textId="77777777" w:rsidTr="00DB6A14">
        <w:trPr>
          <w:trHeight w:val="32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7DFD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A6A_2_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142D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cttttttt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BDD7" w14:textId="77777777" w:rsidR="00DB6A14" w:rsidRPr="00DB6A14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3456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C37D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4088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58D7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699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266B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780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A984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41683</w:t>
            </w:r>
          </w:p>
        </w:tc>
      </w:tr>
      <w:tr w:rsidR="00DB6A14" w:rsidRPr="00DB6A14" w14:paraId="2D57C3A4" w14:textId="77777777" w:rsidTr="00DB6A14">
        <w:trPr>
          <w:trHeight w:val="32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F46C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A6A_3_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8B6E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tttttttttttttttt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DDA5" w14:textId="77777777" w:rsidR="00DB6A14" w:rsidRPr="00DB6A14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1340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BEE2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9727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C9EE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4395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839B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288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AA78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252415</w:t>
            </w:r>
          </w:p>
        </w:tc>
      </w:tr>
      <w:tr w:rsidR="00DB6A14" w:rsidRPr="00DB6A14" w14:paraId="61A6F2E0" w14:textId="77777777" w:rsidTr="00DB6A14">
        <w:trPr>
          <w:trHeight w:val="32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42C5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STM1_1_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5163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ttcttttttt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2A4B" w14:textId="77777777" w:rsidR="00DB6A14" w:rsidRPr="00DB6A14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2449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453B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4478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B4F0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9854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201F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234D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B6A14" w:rsidRPr="00DB6A14" w14:paraId="1FA7AEFF" w14:textId="77777777" w:rsidTr="00DB6A14">
        <w:trPr>
          <w:trHeight w:val="32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542A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STM1_2_NEW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B276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ttttttttttttt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4597" w14:textId="77777777" w:rsidR="00DB6A14" w:rsidRPr="00DB6A14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5637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7AD7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694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3A6F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446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943B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5463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8874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72205</w:t>
            </w:r>
          </w:p>
        </w:tc>
      </w:tr>
      <w:tr w:rsidR="00DB6A14" w:rsidRPr="00DB6A14" w14:paraId="2D6FA190" w14:textId="77777777" w:rsidTr="00DB6A14">
        <w:trPr>
          <w:trHeight w:val="32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132D7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9_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69E1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tttctttttttttt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2954F" w14:textId="77777777" w:rsidR="00DB6A14" w:rsidRPr="00DB6A14" w:rsidRDefault="00DB6A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28089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D6DC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59263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D83A0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19823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F5276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282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B61B0" w14:textId="77777777" w:rsidR="00DB6A14" w:rsidRPr="00DB6A14" w:rsidRDefault="00DB6A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6A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0705</w:t>
            </w:r>
          </w:p>
        </w:tc>
      </w:tr>
    </w:tbl>
    <w:p w14:paraId="58F1AED1" w14:textId="60BA33AE" w:rsidR="00DE23E8" w:rsidRPr="001549D3" w:rsidRDefault="00DE23E8" w:rsidP="00DB6A14">
      <w:pPr>
        <w:spacing w:before="12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3F41C" w14:textId="77777777" w:rsidR="00FC2687" w:rsidRDefault="00FC2687" w:rsidP="00117666">
      <w:r>
        <w:separator/>
      </w:r>
    </w:p>
  </w:endnote>
  <w:endnote w:type="continuationSeparator" w:id="0">
    <w:p w14:paraId="376917DE" w14:textId="77777777" w:rsidR="00FC2687" w:rsidRDefault="00FC2687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A72D3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A72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A72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A72D3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A72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FA72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F0874" w14:textId="77777777" w:rsidR="00FC2687" w:rsidRDefault="00FC2687" w:rsidP="00117666">
      <w:r>
        <w:separator/>
      </w:r>
    </w:p>
  </w:footnote>
  <w:footnote w:type="continuationSeparator" w:id="0">
    <w:p w14:paraId="3FAD8967" w14:textId="77777777" w:rsidR="00FC2687" w:rsidRDefault="00FC2687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A72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739E889" w:rsidR="00FA72D3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6C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3DEA"/>
    <w:rsid w:val="003005E4"/>
    <w:rsid w:val="003544FB"/>
    <w:rsid w:val="003608CC"/>
    <w:rsid w:val="003B5168"/>
    <w:rsid w:val="003B5B81"/>
    <w:rsid w:val="003D2F2D"/>
    <w:rsid w:val="00401590"/>
    <w:rsid w:val="00403443"/>
    <w:rsid w:val="00447801"/>
    <w:rsid w:val="00452E9C"/>
    <w:rsid w:val="004735C8"/>
    <w:rsid w:val="004961FF"/>
    <w:rsid w:val="004C5F3C"/>
    <w:rsid w:val="004C6B26"/>
    <w:rsid w:val="00517A89"/>
    <w:rsid w:val="005250F2"/>
    <w:rsid w:val="00593EEA"/>
    <w:rsid w:val="005A5EEE"/>
    <w:rsid w:val="006375C7"/>
    <w:rsid w:val="006418B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378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5055"/>
    <w:rsid w:val="00B566F6"/>
    <w:rsid w:val="00C02E7E"/>
    <w:rsid w:val="00C52960"/>
    <w:rsid w:val="00C52A7B"/>
    <w:rsid w:val="00C56BAF"/>
    <w:rsid w:val="00C679AA"/>
    <w:rsid w:val="00C75972"/>
    <w:rsid w:val="00CC0A3A"/>
    <w:rsid w:val="00CD066B"/>
    <w:rsid w:val="00CE4FEE"/>
    <w:rsid w:val="00DB59C3"/>
    <w:rsid w:val="00DB6A14"/>
    <w:rsid w:val="00DC259A"/>
    <w:rsid w:val="00DE23E8"/>
    <w:rsid w:val="00E10A77"/>
    <w:rsid w:val="00E321EA"/>
    <w:rsid w:val="00E52377"/>
    <w:rsid w:val="00E64E17"/>
    <w:rsid w:val="00E866C9"/>
    <w:rsid w:val="00EA3D3C"/>
    <w:rsid w:val="00F46900"/>
    <w:rsid w:val="00F61D89"/>
    <w:rsid w:val="00FA72D3"/>
    <w:rsid w:val="00FC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A14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ascii="Times New Roman" w:eastAsiaTheme="minorEastAsia" w:hAnsi="Times New Roman" w:cs="Times New Roman"/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ascii="Times New Roman" w:eastAsiaTheme="minorEastAsia" w:hAnsi="Times New Roman" w:cs="Times New Roman"/>
      <w:b/>
      <w:bCs/>
      <w:lang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ascii="Times New Roman" w:eastAsiaTheme="minorEastAsia" w:hAnsi="Times New Roman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ascii="Times New Roman" w:eastAsia="Cambria" w:hAnsi="Times New Roman" w:cs="Times New Roman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8</Pages>
  <Words>2891</Words>
  <Characters>16482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artini</cp:lastModifiedBy>
  <cp:revision>7</cp:revision>
  <cp:lastPrinted>2013-10-03T12:51:00Z</cp:lastPrinted>
  <dcterms:created xsi:type="dcterms:W3CDTF">2023-05-17T23:28:00Z</dcterms:created>
  <dcterms:modified xsi:type="dcterms:W3CDTF">2023-11-15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